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XSpec="center" w:tblpY="1090"/>
        <w:tblW w:w="9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3279"/>
        <w:gridCol w:w="968"/>
        <w:gridCol w:w="1717"/>
        <w:gridCol w:w="968"/>
        <w:gridCol w:w="1734"/>
      </w:tblGrid>
      <w:tr w:rsidR="00261ACB" w:rsidRPr="00E01BC2" w14:paraId="75FE129F" w14:textId="77777777" w:rsidTr="00F0112A">
        <w:trPr>
          <w:trHeight w:val="454"/>
        </w:trPr>
        <w:tc>
          <w:tcPr>
            <w:tcW w:w="43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5728B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327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781171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Evolved line</w:t>
            </w:r>
          </w:p>
        </w:tc>
        <w:tc>
          <w:tcPr>
            <w:tcW w:w="2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41F8CF" w14:textId="369A4A9C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Upregulated</w:t>
            </w:r>
          </w:p>
        </w:tc>
        <w:tc>
          <w:tcPr>
            <w:tcW w:w="27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F31875" w14:textId="582D1B16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Downregulated</w:t>
            </w:r>
          </w:p>
        </w:tc>
      </w:tr>
      <w:tr w:rsidR="00261ACB" w:rsidRPr="00E01BC2" w14:paraId="4B012E73" w14:textId="77777777" w:rsidTr="00F0112A">
        <w:trPr>
          <w:trHeight w:val="612"/>
        </w:trPr>
        <w:tc>
          <w:tcPr>
            <w:tcW w:w="4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1D60F6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327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1D994F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8F1A4E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FF0000"/>
                <w:sz w:val="24"/>
                <w:szCs w:val="24"/>
                <w:lang w:val="en-US" w:eastAsia="pl-PL"/>
              </w:rPr>
            </w:pPr>
            <w:r w:rsidRPr="00E01BC2">
              <w:rPr>
                <w:rFonts w:ascii="Czcionka tekstu podstawowego" w:eastAsia="Times New Roman" w:hAnsi="Czcionka tekstu podstawowego" w:cs="Times New Roman"/>
                <w:color w:val="FF0000"/>
                <w:sz w:val="24"/>
                <w:szCs w:val="24"/>
                <w:lang w:val="en-US" w:eastAsia="pl-PL"/>
              </w:rPr>
              <w:t>▲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F0FB6D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Strain-specific DEG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EA5D50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81BD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4F81BD"/>
                <w:sz w:val="24"/>
                <w:szCs w:val="24"/>
                <w:lang w:val="en-US" w:eastAsia="pl-PL"/>
              </w:rPr>
              <w:t>▼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0AA24C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Strain-specific DEGs</w:t>
            </w:r>
          </w:p>
        </w:tc>
      </w:tr>
      <w:tr w:rsidR="00261ACB" w:rsidRPr="00E01BC2" w14:paraId="75B9768A" w14:textId="77777777" w:rsidTr="00F0112A">
        <w:trPr>
          <w:trHeight w:val="372"/>
        </w:trPr>
        <w:tc>
          <w:tcPr>
            <w:tcW w:w="43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75FE0E6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Non-mutator group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39958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cog7_evo_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E8AE1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411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29F46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5097D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303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9B7B5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61</w:t>
            </w:r>
          </w:p>
        </w:tc>
      </w:tr>
      <w:tr w:rsidR="00261ACB" w:rsidRPr="00E01BC2" w14:paraId="00B935E1" w14:textId="77777777" w:rsidTr="00F0112A">
        <w:trPr>
          <w:trHeight w:val="372"/>
        </w:trPr>
        <w:tc>
          <w:tcPr>
            <w:tcW w:w="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057987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41160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cog7_evo_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B67D8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336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FB8663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F514B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307</w:t>
            </w: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BE6F1C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261ACB" w:rsidRPr="00E01BC2" w14:paraId="1779C654" w14:textId="77777777" w:rsidTr="00F0112A">
        <w:trPr>
          <w:trHeight w:val="372"/>
        </w:trPr>
        <w:tc>
          <w:tcPr>
            <w:tcW w:w="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54AEC3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14742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cog7_evo_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77ACF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93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8F03C8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0EC6B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19</w:t>
            </w: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CA99C4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261ACB" w:rsidRPr="00E01BC2" w14:paraId="72B7C619" w14:textId="77777777" w:rsidTr="00F0112A">
        <w:trPr>
          <w:trHeight w:val="372"/>
        </w:trPr>
        <w:tc>
          <w:tcPr>
            <w:tcW w:w="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BA3AFD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5D7C6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nup133_evo_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394ED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453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54BAB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9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4DDD3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456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EC77D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91</w:t>
            </w:r>
          </w:p>
        </w:tc>
      </w:tr>
      <w:tr w:rsidR="00261ACB" w:rsidRPr="00E01BC2" w14:paraId="5540D766" w14:textId="77777777" w:rsidTr="00F0112A">
        <w:trPr>
          <w:trHeight w:val="372"/>
        </w:trPr>
        <w:tc>
          <w:tcPr>
            <w:tcW w:w="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37960F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4835B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nup133_evo_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025F5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83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ACF10F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8AA1D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78</w:t>
            </w: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92CFF7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261ACB" w:rsidRPr="00E01BC2" w14:paraId="32532F13" w14:textId="77777777" w:rsidTr="00F0112A">
        <w:trPr>
          <w:trHeight w:val="372"/>
        </w:trPr>
        <w:tc>
          <w:tcPr>
            <w:tcW w:w="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944564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6D5EF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nup133_evo_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A0C0B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41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6CA9C8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BA48CF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05</w:t>
            </w: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87D715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261ACB" w:rsidRPr="00E01BC2" w14:paraId="2BECA36A" w14:textId="77777777" w:rsidTr="00F0112A">
        <w:trPr>
          <w:trHeight w:val="372"/>
        </w:trPr>
        <w:tc>
          <w:tcPr>
            <w:tcW w:w="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41BBDA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06CC4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WT evo_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97B7D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445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32D8C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4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7241C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637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10E41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39</w:t>
            </w:r>
          </w:p>
        </w:tc>
      </w:tr>
      <w:tr w:rsidR="00261ACB" w:rsidRPr="00E01BC2" w14:paraId="01ACB03B" w14:textId="77777777" w:rsidTr="00F0112A">
        <w:trPr>
          <w:trHeight w:val="372"/>
        </w:trPr>
        <w:tc>
          <w:tcPr>
            <w:tcW w:w="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45DE25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7F39B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WT evo_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943B2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58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A6DAF6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AB3EF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67</w:t>
            </w: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45A3E0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261ACB" w:rsidRPr="00E01BC2" w14:paraId="634475B5" w14:textId="77777777" w:rsidTr="00F0112A">
        <w:trPr>
          <w:trHeight w:val="372"/>
        </w:trPr>
        <w:tc>
          <w:tcPr>
            <w:tcW w:w="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F17178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ADE9D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WT evo_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5B0B98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325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D8A8E6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461F0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83</w:t>
            </w: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BDFAA0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261ACB" w:rsidRPr="00E01BC2" w14:paraId="53234AF3" w14:textId="77777777" w:rsidTr="00F0112A">
        <w:trPr>
          <w:trHeight w:val="372"/>
        </w:trPr>
        <w:tc>
          <w:tcPr>
            <w:tcW w:w="43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46499B0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Mutator group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8D539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cog7 msh2 evo_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8AED7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16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864B7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CAF01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70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269D8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77</w:t>
            </w:r>
          </w:p>
        </w:tc>
      </w:tr>
      <w:tr w:rsidR="00261ACB" w:rsidRPr="00E01BC2" w14:paraId="0E21B7BB" w14:textId="77777777" w:rsidTr="00F0112A">
        <w:trPr>
          <w:trHeight w:val="372"/>
        </w:trPr>
        <w:tc>
          <w:tcPr>
            <w:tcW w:w="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FF310F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09CBB0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cog7 msh2 evo_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80478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32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3027CB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3530F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82</w:t>
            </w: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466F1F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261ACB" w:rsidRPr="00E01BC2" w14:paraId="73FEAA9A" w14:textId="77777777" w:rsidTr="00F0112A">
        <w:trPr>
          <w:trHeight w:val="372"/>
        </w:trPr>
        <w:tc>
          <w:tcPr>
            <w:tcW w:w="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922EA4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41BC7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cog7 msh2 evo_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A5EBB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402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912A09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69003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420</w:t>
            </w: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CF766B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261ACB" w:rsidRPr="00E01BC2" w14:paraId="45A424ED" w14:textId="77777777" w:rsidTr="00F0112A">
        <w:trPr>
          <w:trHeight w:val="372"/>
        </w:trPr>
        <w:tc>
          <w:tcPr>
            <w:tcW w:w="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E3DDF2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6341A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nup133 msh2 evo_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9A336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306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71953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47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E33C4D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48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D23D2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24*</w:t>
            </w:r>
          </w:p>
        </w:tc>
      </w:tr>
      <w:tr w:rsidR="00261ACB" w:rsidRPr="00E01BC2" w14:paraId="506DB695" w14:textId="77777777" w:rsidTr="00F0112A">
        <w:trPr>
          <w:trHeight w:val="372"/>
        </w:trPr>
        <w:tc>
          <w:tcPr>
            <w:tcW w:w="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2978AE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78A38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nup133 msh2 evo_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E6C79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77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A42789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D9AD8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52</w:t>
            </w: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7A35C6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261ACB" w:rsidRPr="00E01BC2" w14:paraId="5BD4C937" w14:textId="77777777" w:rsidTr="00F0112A">
        <w:trPr>
          <w:trHeight w:val="372"/>
        </w:trPr>
        <w:tc>
          <w:tcPr>
            <w:tcW w:w="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02612D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6B62B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msh2 evo_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759A6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729</w:t>
            </w: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720D4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31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331AA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582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53FFF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71</w:t>
            </w:r>
          </w:p>
        </w:tc>
      </w:tr>
      <w:tr w:rsidR="00261ACB" w:rsidRPr="00E01BC2" w14:paraId="0201D3CA" w14:textId="77777777" w:rsidTr="00F0112A">
        <w:trPr>
          <w:trHeight w:val="372"/>
        </w:trPr>
        <w:tc>
          <w:tcPr>
            <w:tcW w:w="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3829EF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D7F54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msh2 evo_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A9AA0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97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0AAF30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F8DB8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64</w:t>
            </w: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1C980C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261ACB" w:rsidRPr="00E01BC2" w14:paraId="0D888690" w14:textId="77777777" w:rsidTr="00F0112A">
        <w:trPr>
          <w:trHeight w:val="372"/>
        </w:trPr>
        <w:tc>
          <w:tcPr>
            <w:tcW w:w="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268E2E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92B1E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msh2 evo_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67F56B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408</w:t>
            </w:r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3EC358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8C6A9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366</w:t>
            </w: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4A0402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261ACB" w:rsidRPr="00E01BC2" w14:paraId="2637AC44" w14:textId="77777777" w:rsidTr="00F0112A">
        <w:trPr>
          <w:trHeight w:val="252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99F0C61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AC10F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D6079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ADDE5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F6F29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850FB" w14:textId="77777777" w:rsidR="00261ACB" w:rsidRPr="00E01BC2" w:rsidRDefault="00261ACB" w:rsidP="00F011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</w:tr>
      <w:tr w:rsidR="00261ACB" w:rsidRPr="00050D65" w14:paraId="484A923F" w14:textId="77777777" w:rsidTr="00F0112A">
        <w:trPr>
          <w:trHeight w:val="288"/>
        </w:trPr>
        <w:tc>
          <w:tcPr>
            <w:tcW w:w="90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86294" w14:textId="77777777" w:rsidR="00261ACB" w:rsidRPr="00E01BC2" w:rsidRDefault="00261ACB" w:rsidP="00F011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</w:pPr>
            <w:r w:rsidRPr="00E01B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l-PL"/>
              </w:rPr>
              <w:t>*due to only 2 of 3 repetitions proceeded - given gene was recognized as DEG (on the strain scale) if its expression has changed at least 2-fold in one of the repetitions and at least 1-fold in the other.</w:t>
            </w:r>
          </w:p>
        </w:tc>
      </w:tr>
    </w:tbl>
    <w:p w14:paraId="6FD9437D" w14:textId="3AC1F77B" w:rsidR="00980569" w:rsidRPr="00F0112A" w:rsidRDefault="00F0112A">
      <w:pPr>
        <w:rPr>
          <w:rFonts w:ascii="Arial" w:hAnsi="Arial" w:cs="Arial"/>
          <w:lang w:val="en-US"/>
        </w:rPr>
      </w:pPr>
      <w:r w:rsidRPr="00F0112A">
        <w:rPr>
          <w:rFonts w:ascii="Arial" w:hAnsi="Arial" w:cs="Arial"/>
          <w:b/>
          <w:bCs/>
          <w:lang w:val="en-US"/>
        </w:rPr>
        <w:t xml:space="preserve">Additional file </w:t>
      </w:r>
      <w:r w:rsidR="00050D65">
        <w:rPr>
          <w:rFonts w:ascii="Arial" w:hAnsi="Arial" w:cs="Arial"/>
          <w:b/>
          <w:bCs/>
          <w:lang w:val="en-US"/>
        </w:rPr>
        <w:t>11</w:t>
      </w:r>
      <w:r w:rsidRPr="00F0112A">
        <w:rPr>
          <w:rFonts w:ascii="Arial" w:hAnsi="Arial" w:cs="Arial"/>
          <w:b/>
          <w:bCs/>
          <w:lang w:val="en-US"/>
        </w:rPr>
        <w:t>.</w:t>
      </w:r>
      <w:r w:rsidRPr="00F0112A">
        <w:rPr>
          <w:rFonts w:ascii="Arial" w:hAnsi="Arial" w:cs="Arial"/>
          <w:lang w:val="en-US"/>
        </w:rPr>
        <w:t xml:space="preserve"> Number of DEGs for each biological repetitions and total number of DEGs for each evolved yeast strains.</w:t>
      </w:r>
    </w:p>
    <w:sectPr w:rsidR="00980569" w:rsidRPr="00F0112A" w:rsidSect="00261A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1ACB"/>
    <w:rsid w:val="00050D65"/>
    <w:rsid w:val="00261ACB"/>
    <w:rsid w:val="00354CA7"/>
    <w:rsid w:val="00980569"/>
    <w:rsid w:val="00DF3E7A"/>
    <w:rsid w:val="00E01BC2"/>
    <w:rsid w:val="00F0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8420F"/>
  <w15:docId w15:val="{363ED1C9-76C3-4025-83F6-063B53EEE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8056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03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lim</dc:creator>
  <cp:lastModifiedBy>Joanna Klim</cp:lastModifiedBy>
  <cp:revision>5</cp:revision>
  <dcterms:created xsi:type="dcterms:W3CDTF">2020-07-21T07:33:00Z</dcterms:created>
  <dcterms:modified xsi:type="dcterms:W3CDTF">2021-03-04T10:39:00Z</dcterms:modified>
</cp:coreProperties>
</file>